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BDE" w:rsidRDefault="001D657A" w:rsidP="001D657A"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7C032815" wp14:editId="2025A285">
            <wp:extent cx="3075936" cy="307772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X-ray exposure.em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91135" cy="3092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57A" w:rsidRPr="005A2576" w:rsidRDefault="001D657A" w:rsidP="001D657A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S2. </w:t>
      </w:r>
      <w:proofErr w:type="gramStart"/>
      <w:r>
        <w:rPr>
          <w:rFonts w:asciiTheme="majorBidi" w:hAnsiTheme="majorBidi" w:cstheme="majorBidi"/>
          <w:sz w:val="24"/>
          <w:szCs w:val="24"/>
        </w:rPr>
        <w:t>XPS measurements taking at shallow-angle emission on a cleaved crystal before (black) and after (red) 1-hour of constant X-ray exposure on the same sample spot.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A small Pb</w:t>
      </w:r>
      <w:r w:rsidRPr="005A2576">
        <w:rPr>
          <w:rFonts w:asciiTheme="majorBidi" w:hAnsiTheme="majorBidi" w:cstheme="majorBidi"/>
          <w:sz w:val="24"/>
          <w:szCs w:val="24"/>
          <w:vertAlign w:val="superscript"/>
        </w:rPr>
        <w:t>0</w:t>
      </w:r>
      <w:r>
        <w:rPr>
          <w:rFonts w:asciiTheme="majorBidi" w:hAnsiTheme="majorBidi" w:cstheme="majorBidi"/>
          <w:sz w:val="24"/>
          <w:szCs w:val="24"/>
        </w:rPr>
        <w:t xml:space="preserve"> shoulder is observed at lower BE in both cases, which does not change upon X-ray exposure. Also, no noticeable change is observed in the peak shape and position. </w:t>
      </w:r>
    </w:p>
    <w:p w:rsidR="001D657A" w:rsidRPr="001D657A" w:rsidRDefault="001D657A" w:rsidP="001D657A">
      <w:bookmarkStart w:id="0" w:name="_GoBack"/>
      <w:bookmarkEnd w:id="0"/>
    </w:p>
    <w:sectPr w:rsidR="001D657A" w:rsidRPr="001D6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7467B8"/>
    <w:rsid w:val="00CF0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46:00Z</dcterms:created>
  <dcterms:modified xsi:type="dcterms:W3CDTF">2020-03-09T01:46:00Z</dcterms:modified>
</cp:coreProperties>
</file>